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409" w:rsidRDefault="003E3409" w:rsidP="00FA61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E3409" w:rsidRPr="009D6C58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eastAsia="en-GB" w:bidi="ar-SA"/>
        </w:rPr>
      </w:pPr>
      <w:bookmarkStart w:id="0" w:name="_GoBack"/>
      <w:bookmarkEnd w:id="0"/>
      <w:r w:rsidRPr="009D6C58">
        <w:rPr>
          <w:rFonts w:ascii="Times New Roman" w:eastAsia="Times New Roman" w:hAnsi="Times New Roman" w:cs="Times New Roman"/>
          <w:b/>
          <w:sz w:val="32"/>
          <w:szCs w:val="32"/>
          <w:lang w:eastAsia="en-GB" w:bidi="ar-SA"/>
        </w:rPr>
        <w:t>Bar-HRM for authenticating soursop (</w:t>
      </w:r>
      <w:r w:rsidRPr="009D6C58"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en-GB" w:bidi="ar-SA"/>
        </w:rPr>
        <w:t>Annona muricata</w:t>
      </w:r>
      <w:r w:rsidRPr="009D6C58">
        <w:rPr>
          <w:rFonts w:ascii="Times New Roman" w:eastAsia="Times New Roman" w:hAnsi="Times New Roman" w:cs="Times New Roman"/>
          <w:b/>
          <w:sz w:val="32"/>
          <w:szCs w:val="32"/>
          <w:lang w:eastAsia="en-GB" w:bidi="ar-SA"/>
        </w:rPr>
        <w:t>) tea</w:t>
      </w:r>
    </w:p>
    <w:p w:rsidR="003E3409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</w:p>
    <w:p w:rsidR="003E3409" w:rsidRPr="009D6C58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  <w:t>Maslin Osathanunkul</w:t>
      </w:r>
      <w:r w:rsidRPr="009D6C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 w:bidi="ar-SA"/>
        </w:rPr>
        <w:t>1, 2*</w:t>
      </w:r>
    </w:p>
    <w:p w:rsidR="003E3409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 w:bidi="ar-SA"/>
        </w:rPr>
      </w:pPr>
    </w:p>
    <w:p w:rsidR="003E3409" w:rsidRPr="009D6C58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 w:bidi="ar-SA"/>
        </w:rPr>
        <w:t>1</w:t>
      </w:r>
      <w:r w:rsidRPr="009D6C58"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  <w:t>Department of Biology, Faculty of Science, Chiang Mai University, Chiang Mai, Thailand</w:t>
      </w:r>
    </w:p>
    <w:p w:rsidR="003E3409" w:rsidRPr="009D6C58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 w:bidi="ar-SA"/>
        </w:rPr>
        <w:t>2</w:t>
      </w:r>
      <w:r w:rsidRPr="009D6C58"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  <w:t>Center of Excellence in Bioresources for Agriculture, Industry and Medicine, Chiang Mai University</w:t>
      </w:r>
    </w:p>
    <w:p w:rsidR="003E3409" w:rsidRPr="009D6C58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*Corresponding author: Maslin Osathanunkul, Department of Biology, Faculty of Science, Chiang Mai University, Chiang Mai 50200, Thailand. </w:t>
      </w:r>
    </w:p>
    <w:p w:rsidR="003E3409" w:rsidRPr="009D6C58" w:rsidRDefault="003E3409" w:rsidP="003E3409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E-mail: omaslin@gmail.com. Phone: +66 53 943348. Fax: +66 53 892259</w:t>
      </w:r>
    </w:p>
    <w:p w:rsidR="003E3409" w:rsidRPr="009D6C58" w:rsidRDefault="003E3409" w:rsidP="003E3409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  <w:br w:type="page"/>
      </w:r>
    </w:p>
    <w:p w:rsidR="003E3409" w:rsidRDefault="003E3409" w:rsidP="00FA61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3E3409" w:rsidSect="003E34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D26BE" w:rsidRDefault="00840124" w:rsidP="00FA61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1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</w:t>
      </w:r>
      <w:r w:rsidRPr="0057185D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B4321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97278E" w:rsidRPr="00FA6188">
        <w:rPr>
          <w:rFonts w:ascii="Times New Roman" w:hAnsi="Times New Roman" w:cs="Times New Roman"/>
          <w:i/>
          <w:iCs/>
          <w:sz w:val="24"/>
          <w:szCs w:val="24"/>
        </w:rPr>
        <w:t>Annona</w:t>
      </w:r>
      <w:r w:rsidR="0097278E" w:rsidRPr="0097278E">
        <w:rPr>
          <w:rFonts w:ascii="Times New Roman" w:hAnsi="Times New Roman" w:cs="Times New Roman"/>
          <w:sz w:val="24"/>
          <w:szCs w:val="24"/>
        </w:rPr>
        <w:t xml:space="preserve"> sequences of </w:t>
      </w:r>
      <w:r w:rsidR="0097278E" w:rsidRPr="00FA6188">
        <w:rPr>
          <w:rFonts w:ascii="Times New Roman" w:hAnsi="Times New Roman" w:cs="Times New Roman"/>
          <w:i/>
          <w:iCs/>
          <w:sz w:val="24"/>
          <w:szCs w:val="24"/>
        </w:rPr>
        <w:t>matK</w:t>
      </w:r>
      <w:r w:rsidR="0097278E" w:rsidRPr="0097278E">
        <w:rPr>
          <w:rFonts w:ascii="Times New Roman" w:hAnsi="Times New Roman" w:cs="Times New Roman"/>
          <w:sz w:val="24"/>
          <w:szCs w:val="24"/>
        </w:rPr>
        <w:t xml:space="preserve">, </w:t>
      </w:r>
      <w:r w:rsidR="0097278E" w:rsidRPr="00FA6188">
        <w:rPr>
          <w:rFonts w:ascii="Times New Roman" w:hAnsi="Times New Roman" w:cs="Times New Roman"/>
          <w:i/>
          <w:iCs/>
          <w:sz w:val="24"/>
          <w:szCs w:val="24"/>
        </w:rPr>
        <w:t>rbcL</w:t>
      </w:r>
      <w:r w:rsidR="0097278E" w:rsidRPr="0097278E">
        <w:rPr>
          <w:rFonts w:ascii="Times New Roman" w:hAnsi="Times New Roman" w:cs="Times New Roman"/>
          <w:sz w:val="24"/>
          <w:szCs w:val="24"/>
        </w:rPr>
        <w:t xml:space="preserve">, </w:t>
      </w:r>
      <w:r w:rsidR="0097278E" w:rsidRPr="00E974F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sbA</w:t>
      </w:r>
      <w:r w:rsidR="0097278E" w:rsidRPr="00E974F9">
        <w:rPr>
          <w:rFonts w:ascii="Times New Roman" w:eastAsia="Times New Roman" w:hAnsi="Times New Roman" w:cs="Angsana New"/>
          <w:i/>
          <w:iCs/>
          <w:color w:val="000000"/>
          <w:sz w:val="24"/>
          <w:szCs w:val="24"/>
          <w:cs/>
        </w:rPr>
        <w:t>-</w:t>
      </w:r>
      <w:r w:rsidR="0097278E" w:rsidRPr="00E974F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rnH</w:t>
      </w:r>
      <w:r w:rsidR="0097278E" w:rsidRPr="0097278E">
        <w:rPr>
          <w:rFonts w:ascii="Times New Roman" w:hAnsi="Times New Roman" w:cs="Times New Roman"/>
          <w:sz w:val="24"/>
          <w:szCs w:val="24"/>
        </w:rPr>
        <w:t xml:space="preserve"> and</w:t>
      </w:r>
      <w:r w:rsidR="0097278E" w:rsidRPr="00FA6188">
        <w:rPr>
          <w:rFonts w:ascii="Times New Roman" w:hAnsi="Times New Roman" w:cs="Angsana New"/>
          <w:i/>
          <w:iCs/>
          <w:sz w:val="24"/>
          <w:szCs w:val="24"/>
          <w:cs/>
        </w:rPr>
        <w:t xml:space="preserve"> </w:t>
      </w:r>
      <w:r w:rsidR="0097278E" w:rsidRPr="00FA6188">
        <w:rPr>
          <w:rFonts w:ascii="Times New Roman" w:hAnsi="Times New Roman" w:cs="Times New Roman"/>
          <w:i/>
          <w:iCs/>
          <w:sz w:val="24"/>
          <w:szCs w:val="24"/>
        </w:rPr>
        <w:t>trnL</w:t>
      </w:r>
      <w:r w:rsidR="0097278E" w:rsidRPr="0097278E">
        <w:rPr>
          <w:rFonts w:ascii="Times New Roman" w:hAnsi="Times New Roman" w:cs="Times New Roman"/>
          <w:sz w:val="24"/>
          <w:szCs w:val="24"/>
        </w:rPr>
        <w:t xml:space="preserve"> were retrieved from GenBank </w:t>
      </w:r>
      <w:r w:rsidR="001421EE">
        <w:rPr>
          <w:rFonts w:ascii="Times New Roman" w:hAnsi="Times New Roman" w:cs="Angsana New"/>
          <w:sz w:val="24"/>
          <w:szCs w:val="24"/>
        </w:rPr>
        <w:t>(</w:t>
      </w:r>
      <w:r w:rsidR="0097278E" w:rsidRPr="0097278E">
        <w:rPr>
          <w:rFonts w:ascii="Times New Roman" w:hAnsi="Times New Roman" w:cs="Times New Roman"/>
          <w:sz w:val="24"/>
          <w:szCs w:val="24"/>
        </w:rPr>
        <w:t>NCBI</w:t>
      </w:r>
      <w:r w:rsidR="001421EE">
        <w:rPr>
          <w:rFonts w:ascii="Times New Roman" w:hAnsi="Times New Roman" w:cs="Angsana New"/>
          <w:sz w:val="24"/>
          <w:szCs w:val="24"/>
        </w:rPr>
        <w:t>)</w:t>
      </w:r>
      <w:r w:rsidR="0097278E" w:rsidRPr="0097278E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97278E" w:rsidRPr="0097278E">
        <w:rPr>
          <w:rFonts w:ascii="Times New Roman" w:hAnsi="Times New Roman" w:cs="Times New Roman"/>
          <w:sz w:val="24"/>
          <w:szCs w:val="24"/>
        </w:rPr>
        <w:t>for each of the species with accession number</w:t>
      </w:r>
      <w:r w:rsidR="00E974F9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W w:w="14603" w:type="dxa"/>
        <w:tblInd w:w="93" w:type="dxa"/>
        <w:tblLook w:val="04A0" w:firstRow="1" w:lastRow="0" w:firstColumn="1" w:lastColumn="0" w:noHBand="0" w:noVBand="1"/>
      </w:tblPr>
      <w:tblGrid>
        <w:gridCol w:w="4555"/>
        <w:gridCol w:w="2349"/>
        <w:gridCol w:w="2610"/>
        <w:gridCol w:w="2349"/>
        <w:gridCol w:w="2740"/>
      </w:tblGrid>
      <w:tr w:rsidR="00840124" w:rsidRPr="001801F5" w:rsidTr="00A43EE6">
        <w:trPr>
          <w:trHeight w:val="234"/>
        </w:trPr>
        <w:tc>
          <w:tcPr>
            <w:tcW w:w="4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0124" w:rsidRPr="00FA6188" w:rsidRDefault="00840124" w:rsidP="00972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</w:t>
            </w:r>
            <w:r w:rsidRPr="00FA6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00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0124" w:rsidRPr="00FA6188" w:rsidRDefault="00840124" w:rsidP="00972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cession number </w:t>
            </w:r>
            <w:r w:rsidRPr="00FA6188"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0"/>
                <w:cs/>
              </w:rPr>
              <w:t>(</w:t>
            </w:r>
            <w:r w:rsidRPr="00FA6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</w:t>
            </w:r>
            <w:r w:rsidRPr="00FA6188"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0"/>
                <w:cs/>
              </w:rPr>
              <w:t>)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40124" w:rsidRPr="00FA6188" w:rsidRDefault="00840124" w:rsidP="00972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3111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A</w:t>
            </w:r>
            <w:r w:rsidRPr="00FA6188">
              <w:rPr>
                <w:rFonts w:ascii="Times New Roman" w:eastAsia="Times New Roman" w:hAnsi="Times New Roman" w:cs="Angsana New"/>
                <w:i/>
                <w:iCs/>
                <w:color w:val="000000"/>
                <w:sz w:val="20"/>
                <w:szCs w:val="20"/>
                <w:cs/>
              </w:rPr>
              <w:t>-</w:t>
            </w:r>
            <w:r w:rsidRPr="00FA61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H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L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1801F5" w:rsidRDefault="00840124" w:rsidP="007E0F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acuminat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9819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98214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9816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1801F5" w:rsidRDefault="008401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amazonica</w:t>
            </w:r>
            <w:r w:rsidRPr="001801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2868F9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EE6">
              <w:rPr>
                <w:rFonts w:ascii="Times New Roman" w:eastAsia="Times New Roman" w:hAnsi="Times New Roman" w:cs="Times New Roman"/>
                <w:sz w:val="18"/>
                <w:szCs w:val="18"/>
              </w:rPr>
              <w:t>EU4208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420836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bicolor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420837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cherimol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4956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X5717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cornifoli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deminut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39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dumetorum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Q1397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38, GQ139879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deceptrix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8415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841672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glabr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1397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DQ12511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84159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139891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holoserice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HG96375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hypoglauc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5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montan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KJ0124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KJ42660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muricat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7434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HG96378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74344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743459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oligocarp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prevostiae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Q6263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Q6257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pruinos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44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A43EE6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3E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purpure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A43EE6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EE6">
              <w:rPr>
                <w:rFonts w:ascii="Times New Roman" w:eastAsia="Times New Roman" w:hAnsi="Times New Roman" w:cs="Times New Roman"/>
                <w:sz w:val="18"/>
                <w:szCs w:val="18"/>
              </w:rPr>
              <w:t>JQ586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HG96355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Q59016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A43EE6" w:rsidRDefault="008401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3E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reticulat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A43EE6" w:rsidRDefault="00840124" w:rsidP="00A43E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EE6">
              <w:rPr>
                <w:rFonts w:ascii="Times New Roman" w:eastAsia="Times New Roman" w:hAnsi="Times New Roman" w:cs="Times New Roman"/>
                <w:sz w:val="18"/>
                <w:szCs w:val="18"/>
              </w:rPr>
              <w:t>JQ58649</w:t>
            </w:r>
            <w:r w:rsidR="003111AA" w:rsidRPr="00A43EE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A43EE6">
              <w:rPr>
                <w:rFonts w:ascii="Times New Roman" w:eastAsia="Times New Roman" w:hAnsi="Times New Roman" w:cs="Times New Roman"/>
                <w:sz w:val="18"/>
                <w:szCs w:val="18"/>
              </w:rPr>
              <w:t>-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HG96384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nona rugulosa 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X8803</w:t>
            </w:r>
            <w:r w:rsidR="002A267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X8803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scandens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sclerophyll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1397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139892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senegalensis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JF2706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575757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8415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AY841674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symphyocarp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1801F5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spraguei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9819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98214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GQ9816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1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squamos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715064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71508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5</w:t>
            </w:r>
          </w:p>
        </w:tc>
        <w:tc>
          <w:tcPr>
            <w:tcW w:w="2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</w:tr>
      <w:tr w:rsidR="00840124" w:rsidRPr="001801F5" w:rsidTr="00A43EE6">
        <w:trPr>
          <w:trHeight w:val="234"/>
        </w:trPr>
        <w:tc>
          <w:tcPr>
            <w:tcW w:w="4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180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1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ona urbaiana</w:t>
            </w:r>
          </w:p>
        </w:tc>
        <w:tc>
          <w:tcPr>
            <w:tcW w:w="23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Angsana New"/>
                <w:color w:val="000000"/>
                <w:sz w:val="18"/>
                <w:szCs w:val="18"/>
                <w:cs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6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0124" w:rsidRPr="00FA6188" w:rsidRDefault="00840124" w:rsidP="00FA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188">
              <w:rPr>
                <w:rFonts w:ascii="Times New Roman" w:eastAsia="Times New Roman" w:hAnsi="Times New Roman" w:cs="Times New Roman"/>
                <w:sz w:val="18"/>
                <w:szCs w:val="18"/>
              </w:rPr>
              <w:t>EU420849</w:t>
            </w:r>
          </w:p>
        </w:tc>
      </w:tr>
    </w:tbl>
    <w:p w:rsidR="006D26BE" w:rsidRDefault="006D26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D26BE" w:rsidSect="00FA61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66A9" w:rsidRDefault="00E466A9" w:rsidP="006D26BE">
      <w:pPr>
        <w:spacing w:after="0" w:line="240" w:lineRule="auto"/>
      </w:pPr>
      <w:r>
        <w:separator/>
      </w:r>
    </w:p>
  </w:endnote>
  <w:endnote w:type="continuationSeparator" w:id="0">
    <w:p w:rsidR="00E466A9" w:rsidRDefault="00E466A9" w:rsidP="006D2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66A9" w:rsidRDefault="00E466A9" w:rsidP="006D26BE">
      <w:pPr>
        <w:spacing w:after="0" w:line="240" w:lineRule="auto"/>
      </w:pPr>
      <w:r>
        <w:separator/>
      </w:r>
    </w:p>
  </w:footnote>
  <w:footnote w:type="continuationSeparator" w:id="0">
    <w:p w:rsidR="00E466A9" w:rsidRDefault="00E466A9" w:rsidP="006D2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D12"/>
    <w:rsid w:val="000D5234"/>
    <w:rsid w:val="000E6488"/>
    <w:rsid w:val="001421EE"/>
    <w:rsid w:val="001801F5"/>
    <w:rsid w:val="001B4321"/>
    <w:rsid w:val="002868F9"/>
    <w:rsid w:val="002A2674"/>
    <w:rsid w:val="003111AA"/>
    <w:rsid w:val="003114F9"/>
    <w:rsid w:val="003E3409"/>
    <w:rsid w:val="00406835"/>
    <w:rsid w:val="004A22AF"/>
    <w:rsid w:val="004F561F"/>
    <w:rsid w:val="00501AB4"/>
    <w:rsid w:val="006D26BE"/>
    <w:rsid w:val="007001B9"/>
    <w:rsid w:val="00744496"/>
    <w:rsid w:val="00757C9D"/>
    <w:rsid w:val="007E0FE6"/>
    <w:rsid w:val="00837C41"/>
    <w:rsid w:val="00840124"/>
    <w:rsid w:val="008C6F27"/>
    <w:rsid w:val="0097278E"/>
    <w:rsid w:val="00A43EE6"/>
    <w:rsid w:val="00B466E1"/>
    <w:rsid w:val="00B939B9"/>
    <w:rsid w:val="00BE0B38"/>
    <w:rsid w:val="00BF28A3"/>
    <w:rsid w:val="00C00948"/>
    <w:rsid w:val="00C0353D"/>
    <w:rsid w:val="00D71D12"/>
    <w:rsid w:val="00E466A9"/>
    <w:rsid w:val="00E974F9"/>
    <w:rsid w:val="00FA6188"/>
    <w:rsid w:val="00FF080E"/>
    <w:rsid w:val="00FF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76B84-8006-4208-BE19-CEFDFAD8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6BE"/>
  </w:style>
  <w:style w:type="paragraph" w:styleId="Footer">
    <w:name w:val="footer"/>
    <w:basedOn w:val="Normal"/>
    <w:link w:val="FooterChar"/>
    <w:uiPriority w:val="99"/>
    <w:unhideWhenUsed/>
    <w:rsid w:val="006D2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6BE"/>
  </w:style>
  <w:style w:type="table" w:styleId="TableGrid">
    <w:name w:val="Table Grid"/>
    <w:basedOn w:val="TableNormal"/>
    <w:uiPriority w:val="59"/>
    <w:unhideWhenUsed/>
    <w:rsid w:val="008C6F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188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188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5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A1929-4ED7-4463-86AC-1D3B1432D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RAT SALAHONG</dc:creator>
  <cp:keywords/>
  <dc:description/>
  <cp:lastModifiedBy>Maslin O</cp:lastModifiedBy>
  <cp:revision>2</cp:revision>
  <dcterms:created xsi:type="dcterms:W3CDTF">2018-06-15T13:29:00Z</dcterms:created>
  <dcterms:modified xsi:type="dcterms:W3CDTF">2018-06-15T13:29:00Z</dcterms:modified>
</cp:coreProperties>
</file>